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A09" w:rsidRPr="00380C04" w:rsidRDefault="00380C04" w:rsidP="00380C0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B08AE"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               </w:t>
      </w:r>
      <w:r w:rsidRPr="00BB08AE">
        <w:rPr>
          <w:rFonts w:ascii="Times New Roman" w:hAnsi="Times New Roman" w:cs="Times New Roman"/>
          <w:b/>
          <w:bCs/>
          <w:sz w:val="20"/>
          <w:szCs w:val="20"/>
        </w:rPr>
        <w:t xml:space="preserve">  Validation summary against Model Set V1</w:t>
      </w:r>
    </w:p>
    <w:tbl>
      <w:tblPr>
        <w:tblStyle w:val="TableGrid"/>
        <w:tblpPr w:leftFromText="180" w:rightFromText="180" w:vertAnchor="page" w:horzAnchor="margin" w:tblpXSpec="center" w:tblpY="2172"/>
        <w:tblW w:w="0" w:type="auto"/>
        <w:tblLook w:val="04A0" w:firstRow="1" w:lastRow="0" w:firstColumn="1" w:lastColumn="0" w:noHBand="0" w:noVBand="1"/>
      </w:tblPr>
      <w:tblGrid>
        <w:gridCol w:w="2785"/>
        <w:gridCol w:w="3420"/>
      </w:tblGrid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 Set V</w:t>
            </w:r>
            <w:r w:rsidRPr="00735E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 Concept</w:t>
            </w:r>
          </w:p>
        </w:tc>
        <w:tc>
          <w:tcPr>
            <w:tcW w:w="3420" w:type="dxa"/>
            <w:vMerge w:val="restart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7A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FM</w:t>
            </w:r>
            <w:r w:rsidR="00A44DA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  <w:r w:rsidRPr="00B67A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ncept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3420" w:type="dxa"/>
            <w:vMerge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droid Devi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sition Proces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sitionMethod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py Fil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Backup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araday Cag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araday Ba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hielding Devi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 Data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erific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erification</w:t>
            </w:r>
          </w:p>
        </w:tc>
      </w:tr>
      <w:tr w:rsidR="00BB2E71" w:rsidRPr="00B67AC9" w:rsidTr="00BB2E71">
        <w:trPr>
          <w:trHeight w:val="179"/>
        </w:trPr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aw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Enforcemen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aw Enforcement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2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ciden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chiving</w:t>
            </w:r>
          </w:p>
        </w:tc>
        <w:tc>
          <w:tcPr>
            <w:tcW w:w="3420" w:type="dxa"/>
          </w:tcPr>
          <w:p w:rsidR="00BB2E71" w:rsidRPr="00A05BB3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 supported (add to Reporting class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utho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egalAutho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amin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amination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amine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ata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hysical Acquisi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hysicalAcquisi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 Acquisi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Acquisition</w:t>
            </w:r>
          </w:p>
        </w:tc>
      </w:tr>
      <w:tr w:rsidR="00900DA5" w:rsidRPr="00B67AC9" w:rsidTr="00BB2E71">
        <w:tc>
          <w:tcPr>
            <w:tcW w:w="2785" w:type="dxa"/>
          </w:tcPr>
          <w:p w:rsidR="00900DA5" w:rsidRPr="00B67AC9" w:rsidRDefault="00900DA5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00DA5">
              <w:rPr>
                <w:rFonts w:asciiTheme="majorBidi" w:hAnsiTheme="majorBidi" w:cstheme="majorBidi"/>
                <w:sz w:val="18"/>
                <w:szCs w:val="18"/>
              </w:rPr>
              <w:t>Rooting</w:t>
            </w:r>
          </w:p>
        </w:tc>
        <w:tc>
          <w:tcPr>
            <w:tcW w:w="3420" w:type="dxa"/>
          </w:tcPr>
          <w:p w:rsidR="00900DA5" w:rsidRPr="00B67AC9" w:rsidRDefault="00900DA5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00DA5">
              <w:rPr>
                <w:rFonts w:asciiTheme="majorBidi" w:hAnsiTheme="majorBidi" w:cstheme="majorBidi"/>
                <w:sz w:val="18"/>
                <w:szCs w:val="18"/>
              </w:rPr>
              <w:t>Rooting</w:t>
            </w:r>
          </w:p>
        </w:tc>
      </w:tr>
      <w:tr w:rsidR="0044109E" w:rsidRPr="00B67AC9" w:rsidTr="00BB2E71">
        <w:tc>
          <w:tcPr>
            <w:tcW w:w="2785" w:type="dxa"/>
          </w:tcPr>
          <w:p w:rsidR="0044109E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wer</w:t>
            </w:r>
            <w:r w:rsidR="0044109E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44109E" w:rsidRPr="0044109E">
              <w:rPr>
                <w:rFonts w:asciiTheme="majorBidi" w:hAnsiTheme="majorBidi" w:cstheme="majorBidi"/>
                <w:sz w:val="18"/>
                <w:szCs w:val="18"/>
              </w:rPr>
              <w:t>ata</w:t>
            </w:r>
          </w:p>
        </w:tc>
        <w:tc>
          <w:tcPr>
            <w:tcW w:w="3420" w:type="dxa"/>
          </w:tcPr>
          <w:p w:rsidR="0044109E" w:rsidRPr="00B67AC9" w:rsidRDefault="0044109E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ellSiteA</w:t>
            </w:r>
            <w:r w:rsidRPr="0044109E">
              <w:rPr>
                <w:rFonts w:asciiTheme="majorBidi" w:hAnsiTheme="majorBidi" w:cstheme="majorBidi"/>
                <w:sz w:val="18"/>
                <w:szCs w:val="18"/>
              </w:rPr>
              <w:t>nalysis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  Memor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Memor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p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Backup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</w:p>
        </w:tc>
        <w:tc>
          <w:tcPr>
            <w:tcW w:w="3420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rimeS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cen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en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imestamp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Inform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bCs/>
                <w:sz w:val="18"/>
                <w:szCs w:val="18"/>
              </w:rPr>
              <w:t>TimeframeAnalysis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ash 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Valu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pplication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pplicationAnalysis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erdic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ecis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echniqu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3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8C412A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ensic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Practitione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Specialist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pre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pre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ind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sult</w:t>
            </w:r>
          </w:p>
        </w:tc>
      </w:tr>
      <w:tr w:rsidR="00861604" w:rsidRPr="00B67AC9" w:rsidTr="00BB2E71">
        <w:tc>
          <w:tcPr>
            <w:tcW w:w="2785" w:type="dxa"/>
          </w:tcPr>
          <w:p w:rsidR="00861604" w:rsidRPr="00B67AC9" w:rsidRDefault="00861604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04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  <w:tc>
          <w:tcPr>
            <w:tcW w:w="3420" w:type="dxa"/>
          </w:tcPr>
          <w:p w:rsidR="00861604" w:rsidRPr="00B67AC9" w:rsidRDefault="00861604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61604">
              <w:rPr>
                <w:rFonts w:asciiTheme="majorBidi" w:hAnsiTheme="majorBidi" w:cstheme="majorBidi"/>
                <w:sz w:val="18"/>
                <w:szCs w:val="18"/>
              </w:rPr>
              <w:t>KeywordSearch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900DA5" w:rsidRPr="00B67AC9" w:rsidTr="00BB2E71">
        <w:tc>
          <w:tcPr>
            <w:tcW w:w="2785" w:type="dxa"/>
          </w:tcPr>
          <w:p w:rsidR="00900DA5" w:rsidRPr="00B67AC9" w:rsidRDefault="00900DA5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00DA5">
              <w:rPr>
                <w:rFonts w:asciiTheme="majorBidi" w:hAnsiTheme="majorBidi" w:cstheme="majorBidi"/>
                <w:sz w:val="18"/>
                <w:szCs w:val="18"/>
              </w:rPr>
              <w:t>Rooting</w:t>
            </w:r>
          </w:p>
        </w:tc>
        <w:tc>
          <w:tcPr>
            <w:tcW w:w="3420" w:type="dxa"/>
          </w:tcPr>
          <w:p w:rsidR="00900DA5" w:rsidRPr="00B67AC9" w:rsidRDefault="00900DA5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00DA5">
              <w:rPr>
                <w:rFonts w:asciiTheme="majorBidi" w:hAnsiTheme="majorBidi" w:cstheme="majorBidi"/>
                <w:sz w:val="18"/>
                <w:szCs w:val="18"/>
              </w:rPr>
              <w:t>Root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arget Device</w:t>
            </w:r>
          </w:p>
        </w:tc>
        <w:tc>
          <w:tcPr>
            <w:tcW w:w="3420" w:type="dxa"/>
          </w:tcPr>
          <w:p w:rsidR="00BB2E71" w:rsidRPr="00B67AC9" w:rsidRDefault="00861604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bile</w:t>
            </w:r>
            <w:r w:rsidR="00BB2E71" w:rsidRPr="00B67AC9">
              <w:rPr>
                <w:rFonts w:asciiTheme="majorBidi" w:hAnsiTheme="majorBidi" w:cstheme="majorBidi"/>
                <w:sz w:val="18"/>
                <w:szCs w:val="18"/>
              </w:rPr>
              <w:t>Devi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 Examin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aminationData</w:t>
            </w:r>
          </w:p>
        </w:tc>
      </w:tr>
      <w:tr w:rsidR="002A5BC4" w:rsidRPr="00B67AC9" w:rsidTr="00BB2E71">
        <w:tc>
          <w:tcPr>
            <w:tcW w:w="2785" w:type="dxa"/>
          </w:tcPr>
          <w:p w:rsidR="002A5BC4" w:rsidRPr="00B67AC9" w:rsidRDefault="002A5BC4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5BC4">
              <w:rPr>
                <w:rFonts w:asciiTheme="majorBidi" w:hAnsiTheme="majorBidi" w:cstheme="majorBidi"/>
                <w:sz w:val="18"/>
                <w:szCs w:val="18"/>
              </w:rPr>
              <w:t>Bootloader</w:t>
            </w:r>
          </w:p>
        </w:tc>
        <w:tc>
          <w:tcPr>
            <w:tcW w:w="3420" w:type="dxa"/>
          </w:tcPr>
          <w:p w:rsidR="002A5BC4" w:rsidRPr="00B67AC9" w:rsidRDefault="002A5BC4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A5BC4">
              <w:rPr>
                <w:rFonts w:asciiTheme="majorBidi" w:hAnsiTheme="majorBidi" w:cstheme="majorBidi"/>
                <w:sz w:val="18"/>
                <w:szCs w:val="18"/>
              </w:rPr>
              <w:t>Bootloade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Data Examined</w:t>
            </w:r>
          </w:p>
        </w:tc>
        <w:tc>
          <w:tcPr>
            <w:tcW w:w="3420" w:type="dxa"/>
          </w:tcPr>
          <w:p w:rsidR="00BB2E71" w:rsidRPr="008B54B1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54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add to Examination &amp; Analysis class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ernal Storag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ernalStorag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urt of Law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urtofLaw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 Storag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Memor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BB2E71" w:rsidRPr="008B54B1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54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add to Acquisition)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4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s Tool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sTool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nclus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nclus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 Data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 Phon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5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  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 Phon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BB2E71" w:rsidRPr="008B54B1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54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add to Acquisition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  Extracted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 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hield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sol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ransporting and Stor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ransportingAndStor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cording</w:t>
            </w:r>
          </w:p>
        </w:tc>
      </w:tr>
      <w:tr w:rsidR="00C7735B" w:rsidRPr="00B67AC9" w:rsidTr="00BB2E71">
        <w:tc>
          <w:tcPr>
            <w:tcW w:w="2785" w:type="dxa"/>
          </w:tcPr>
          <w:p w:rsidR="00C7735B" w:rsidRPr="00B67AC9" w:rsidRDefault="00C7735B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7735B">
              <w:rPr>
                <w:rFonts w:asciiTheme="majorBidi" w:hAnsiTheme="majorBidi" w:cstheme="majorBidi"/>
                <w:sz w:val="18"/>
                <w:szCs w:val="18"/>
              </w:rPr>
              <w:t>Archiving</w:t>
            </w:r>
          </w:p>
        </w:tc>
        <w:tc>
          <w:tcPr>
            <w:tcW w:w="3420" w:type="dxa"/>
          </w:tcPr>
          <w:p w:rsidR="00C7735B" w:rsidRPr="00C7735B" w:rsidRDefault="00C7735B" w:rsidP="00BB2E71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C7735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t supported (add to Reporting class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 Algorithm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Hash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cover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Report Conclus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nclusion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6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ool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D003F" w:rsidRPr="00B67AC9" w:rsidTr="00BB2E71">
        <w:tc>
          <w:tcPr>
            <w:tcW w:w="2785" w:type="dxa"/>
          </w:tcPr>
          <w:p w:rsidR="00BD003F" w:rsidRPr="00B67AC9" w:rsidRDefault="00BD003F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rviceProvider</w:t>
            </w:r>
          </w:p>
        </w:tc>
        <w:tc>
          <w:tcPr>
            <w:tcW w:w="3420" w:type="dxa"/>
          </w:tcPr>
          <w:p w:rsidR="00BD003F" w:rsidRPr="00B67AC9" w:rsidRDefault="00BD003F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tworkP</w:t>
            </w:r>
            <w:r w:rsidRPr="00BD003F">
              <w:rPr>
                <w:rFonts w:asciiTheme="majorBidi" w:hAnsiTheme="majorBidi" w:cstheme="majorBidi"/>
                <w:sz w:val="18"/>
                <w:szCs w:val="18"/>
              </w:rPr>
              <w:t>rovide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ng Data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 Colle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Acquisition</w:t>
            </w:r>
          </w:p>
        </w:tc>
      </w:tr>
      <w:tr w:rsidR="00900DA5" w:rsidRPr="00B67AC9" w:rsidTr="00BB2E71">
        <w:tc>
          <w:tcPr>
            <w:tcW w:w="2785" w:type="dxa"/>
          </w:tcPr>
          <w:p w:rsidR="00900DA5" w:rsidRPr="00B67AC9" w:rsidRDefault="00FB0E2B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0E2B">
              <w:rPr>
                <w:rFonts w:asciiTheme="majorBidi" w:hAnsiTheme="majorBidi" w:cstheme="majorBidi"/>
                <w:sz w:val="18"/>
                <w:szCs w:val="18"/>
              </w:rPr>
              <w:t>Rooting</w:t>
            </w:r>
          </w:p>
        </w:tc>
        <w:tc>
          <w:tcPr>
            <w:tcW w:w="3420" w:type="dxa"/>
          </w:tcPr>
          <w:p w:rsidR="00900DA5" w:rsidRPr="00B67AC9" w:rsidRDefault="00FB0E2B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0E2B">
              <w:rPr>
                <w:rFonts w:asciiTheme="majorBidi" w:hAnsiTheme="majorBidi" w:cstheme="majorBidi"/>
                <w:sz w:val="18"/>
                <w:szCs w:val="18"/>
              </w:rPr>
              <w:t>Rooting</w:t>
            </w:r>
          </w:p>
        </w:tc>
      </w:tr>
      <w:tr w:rsidR="0044109E" w:rsidRPr="00B67AC9" w:rsidTr="00BB2E71">
        <w:tc>
          <w:tcPr>
            <w:tcW w:w="2785" w:type="dxa"/>
          </w:tcPr>
          <w:p w:rsidR="0044109E" w:rsidRPr="00B67AC9" w:rsidRDefault="0044109E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109E">
              <w:rPr>
                <w:rFonts w:asciiTheme="majorBidi" w:hAnsiTheme="majorBidi" w:cstheme="majorBidi"/>
                <w:sz w:val="18"/>
                <w:szCs w:val="18"/>
              </w:rPr>
              <w:t>Bootloader</w:t>
            </w:r>
          </w:p>
        </w:tc>
        <w:tc>
          <w:tcPr>
            <w:tcW w:w="3420" w:type="dxa"/>
          </w:tcPr>
          <w:p w:rsidR="0044109E" w:rsidRPr="00B67AC9" w:rsidRDefault="0044109E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109E">
              <w:rPr>
                <w:rFonts w:asciiTheme="majorBidi" w:hAnsiTheme="majorBidi" w:cstheme="majorBidi"/>
                <w:sz w:val="18"/>
                <w:szCs w:val="18"/>
              </w:rPr>
              <w:t>Bootloade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7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epar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 Data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 Storag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Memor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8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ata 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ng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 Acquisi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Acquisi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Imaging</w:t>
            </w:r>
          </w:p>
        </w:tc>
        <w:tc>
          <w:tcPr>
            <w:tcW w:w="3420" w:type="dxa"/>
          </w:tcPr>
          <w:p w:rsidR="00BB2E71" w:rsidRPr="008B54B1" w:rsidRDefault="00BB2E71" w:rsidP="00BB2E71">
            <w:pPr>
              <w:tabs>
                <w:tab w:val="left" w:pos="365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54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add to Acquisition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nalysis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 Devi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obileDevi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hysical Acquisi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hysicalAcquisi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anual Acquisi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ManualAcquisi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 Tool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 Data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cquiredData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Valid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9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 Transmiss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ransportingAndStorag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g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Scen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 Storag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ransportingAndStorag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alid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Hypothesis</w:t>
            </w:r>
          </w:p>
        </w:tc>
        <w:tc>
          <w:tcPr>
            <w:tcW w:w="3420" w:type="dxa"/>
          </w:tcPr>
          <w:p w:rsidR="00BB2E71" w:rsidRPr="008B54B1" w:rsidRDefault="00BB2E71" w:rsidP="00BB2E71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54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add to class Preservation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urt of Law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ourtOfLaw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uthoriz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Autho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egalAuthority</w:t>
            </w:r>
          </w:p>
        </w:tc>
      </w:tr>
      <w:tr w:rsidR="008C412A" w:rsidRPr="00B67AC9" w:rsidTr="00BB2E71">
        <w:tc>
          <w:tcPr>
            <w:tcW w:w="2785" w:type="dxa"/>
          </w:tcPr>
          <w:p w:rsidR="008C412A" w:rsidRPr="00B67AC9" w:rsidRDefault="008C412A" w:rsidP="008C412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ellPhoneP</w:t>
            </w:r>
            <w:r w:rsidRPr="008C412A">
              <w:rPr>
                <w:rFonts w:asciiTheme="majorBidi" w:hAnsiTheme="majorBidi" w:cstheme="majorBidi"/>
                <w:sz w:val="18"/>
                <w:szCs w:val="18"/>
              </w:rPr>
              <w:t>rovider</w:t>
            </w:r>
          </w:p>
        </w:tc>
        <w:tc>
          <w:tcPr>
            <w:tcW w:w="3420" w:type="dxa"/>
          </w:tcPr>
          <w:p w:rsidR="008C412A" w:rsidRPr="00B67AC9" w:rsidRDefault="008C412A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tworkP</w:t>
            </w:r>
            <w:r w:rsidRPr="008C412A">
              <w:rPr>
                <w:rFonts w:asciiTheme="majorBidi" w:hAnsiTheme="majorBidi" w:cstheme="majorBidi"/>
                <w:sz w:val="18"/>
                <w:szCs w:val="18"/>
              </w:rPr>
              <w:t>rovide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esen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uspected Crim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otential 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otential Evidence</w:t>
            </w:r>
          </w:p>
        </w:tc>
      </w:tr>
      <w:tr w:rsidR="00BB2E71" w:rsidRPr="00B67AC9" w:rsidTr="00BB2E71">
        <w:tc>
          <w:tcPr>
            <w:tcW w:w="2785" w:type="dxa"/>
            <w:shd w:val="clear" w:color="auto" w:fill="E7E6E6" w:themeFill="background2"/>
          </w:tcPr>
          <w:p w:rsidR="00BB2E71" w:rsidRPr="00735E17" w:rsidRDefault="00BB2E71" w:rsidP="00BB2E71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735E1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del 10</w:t>
            </w:r>
          </w:p>
        </w:tc>
        <w:tc>
          <w:tcPr>
            <w:tcW w:w="3420" w:type="dxa"/>
            <w:shd w:val="clear" w:color="auto" w:fill="E7E6E6" w:themeFill="background2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B2E71" w:rsidRPr="00B67AC9" w:rsidTr="00BB2E71">
        <w:tc>
          <w:tcPr>
            <w:tcW w:w="2785" w:type="dxa"/>
          </w:tcPr>
          <w:p w:rsidR="00BB2E71" w:rsidRPr="00A05BB3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05BB3">
              <w:rPr>
                <w:rFonts w:asciiTheme="majorBidi" w:hAnsiTheme="majorBidi" w:cstheme="majorBidi"/>
                <w:color w:val="4472C4" w:themeColor="accent5"/>
                <w:sz w:val="18"/>
                <w:szCs w:val="18"/>
              </w:rPr>
              <w:t>Hypothesis</w:t>
            </w:r>
          </w:p>
        </w:tc>
        <w:tc>
          <w:tcPr>
            <w:tcW w:w="3420" w:type="dxa"/>
          </w:tcPr>
          <w:p w:rsidR="00BB2E71" w:rsidRPr="008B54B1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54B1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t supported (add to class Preservation)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 Scen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Scen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evice Determin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dentific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ata 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rac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 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Logical Acquisi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tabs>
                <w:tab w:val="left" w:pos="881"/>
              </w:tabs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  <w:tab/>
            </w:r>
            <w:r w:rsidRPr="00B67AC9">
              <w:rPr>
                <w:rFonts w:asciiTheme="majorBidi" w:hAnsiTheme="majorBidi" w:cstheme="majorBidi"/>
                <w:sz w:val="18"/>
                <w:szCs w:val="18"/>
              </w:rPr>
              <w:t xml:space="preserve"> Physical Extrac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hysical Acquisi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Documentation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Tool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ForensicTool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Procedur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vestigator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olatile Data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Volatile Evidenc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Internal Memor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ernal Memor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External Storag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Crime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Judicial  Authority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tabs>
                <w:tab w:val="left" w:pos="795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ab/>
              <w:t xml:space="preserve"> Legal Authority</w:t>
            </w:r>
          </w:p>
        </w:tc>
      </w:tr>
      <w:tr w:rsidR="00BB2E71" w:rsidRPr="00B67AC9" w:rsidTr="00BB2E71">
        <w:tc>
          <w:tcPr>
            <w:tcW w:w="2785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  <w:tc>
          <w:tcPr>
            <w:tcW w:w="3420" w:type="dxa"/>
          </w:tcPr>
          <w:p w:rsidR="00BB2E71" w:rsidRPr="00B67AC9" w:rsidRDefault="00BB2E71" w:rsidP="00BB2E7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67AC9">
              <w:rPr>
                <w:rFonts w:asciiTheme="majorBidi" w:hAnsiTheme="majorBidi" w:cstheme="majorBidi"/>
                <w:sz w:val="18"/>
                <w:szCs w:val="18"/>
              </w:rPr>
              <w:t>Suspect</w:t>
            </w:r>
          </w:p>
        </w:tc>
      </w:tr>
    </w:tbl>
    <w:p w:rsidR="00BB2E71" w:rsidRPr="00BB2E71" w:rsidRDefault="00BB2E71" w:rsidP="00BB2E71">
      <w:pPr>
        <w:pStyle w:val="ListParagraph"/>
        <w:ind w:left="0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:rsidR="00BB2E71" w:rsidRDefault="00BB2E71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FB0E2B" w:rsidRDefault="00FB0E2B" w:rsidP="00335787">
      <w:pPr>
        <w:rPr>
          <w:sz w:val="44"/>
          <w:szCs w:val="44"/>
        </w:rPr>
      </w:pPr>
    </w:p>
    <w:p w:rsidR="00FB0E2B" w:rsidRDefault="00FB0E2B" w:rsidP="00335787">
      <w:pPr>
        <w:rPr>
          <w:sz w:val="44"/>
          <w:szCs w:val="44"/>
        </w:rPr>
      </w:pPr>
    </w:p>
    <w:p w:rsidR="00FB0E2B" w:rsidRDefault="00FB0E2B" w:rsidP="00335787">
      <w:pPr>
        <w:rPr>
          <w:sz w:val="44"/>
          <w:szCs w:val="44"/>
        </w:rPr>
      </w:pPr>
    </w:p>
    <w:p w:rsidR="000665CC" w:rsidRDefault="000665CC" w:rsidP="00335787">
      <w:pPr>
        <w:rPr>
          <w:sz w:val="44"/>
          <w:szCs w:val="44"/>
        </w:rPr>
      </w:pPr>
    </w:p>
    <w:p w:rsidR="007032CD" w:rsidRDefault="007032CD" w:rsidP="000665CC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0665CC" w:rsidRPr="00335787" w:rsidRDefault="000665CC" w:rsidP="00335787">
      <w:pPr>
        <w:rPr>
          <w:sz w:val="44"/>
          <w:szCs w:val="44"/>
        </w:rPr>
      </w:pPr>
      <w:bookmarkStart w:id="0" w:name="_GoBack"/>
      <w:bookmarkEnd w:id="0"/>
    </w:p>
    <w:sectPr w:rsidR="000665CC" w:rsidRPr="00335787" w:rsidSect="00844C4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12C" w:rsidRDefault="000F312C" w:rsidP="00BB2E71">
      <w:pPr>
        <w:spacing w:after="0" w:line="240" w:lineRule="auto"/>
      </w:pPr>
      <w:r>
        <w:separator/>
      </w:r>
    </w:p>
  </w:endnote>
  <w:endnote w:type="continuationSeparator" w:id="0">
    <w:p w:rsidR="000F312C" w:rsidRDefault="000F312C" w:rsidP="00BB2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12C" w:rsidRDefault="000F312C" w:rsidP="00BB2E71">
      <w:pPr>
        <w:spacing w:after="0" w:line="240" w:lineRule="auto"/>
      </w:pPr>
      <w:r>
        <w:separator/>
      </w:r>
    </w:p>
  </w:footnote>
  <w:footnote w:type="continuationSeparator" w:id="0">
    <w:p w:rsidR="000F312C" w:rsidRDefault="000F312C" w:rsidP="00BB2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zNjExNrcwNjIzNjBT0lEKTi0uzszPAymwqAUADyOA6SwAAAA="/>
  </w:docVars>
  <w:rsids>
    <w:rsidRoot w:val="00686FA4"/>
    <w:rsid w:val="00016D7A"/>
    <w:rsid w:val="00030EC6"/>
    <w:rsid w:val="000665CC"/>
    <w:rsid w:val="00071F16"/>
    <w:rsid w:val="0007721E"/>
    <w:rsid w:val="000A633F"/>
    <w:rsid w:val="000F312C"/>
    <w:rsid w:val="0010615C"/>
    <w:rsid w:val="0019477E"/>
    <w:rsid w:val="001C6AC5"/>
    <w:rsid w:val="001D2449"/>
    <w:rsid w:val="001F0A0E"/>
    <w:rsid w:val="0020061A"/>
    <w:rsid w:val="00205EEF"/>
    <w:rsid w:val="002117BF"/>
    <w:rsid w:val="002177A9"/>
    <w:rsid w:val="0026368B"/>
    <w:rsid w:val="00285B01"/>
    <w:rsid w:val="002A1ADD"/>
    <w:rsid w:val="002A5BC4"/>
    <w:rsid w:val="003035B3"/>
    <w:rsid w:val="00325AF6"/>
    <w:rsid w:val="00335787"/>
    <w:rsid w:val="00380C04"/>
    <w:rsid w:val="0038501B"/>
    <w:rsid w:val="003F2B86"/>
    <w:rsid w:val="00413949"/>
    <w:rsid w:val="0043429A"/>
    <w:rsid w:val="0044109E"/>
    <w:rsid w:val="004A0524"/>
    <w:rsid w:val="004A7A96"/>
    <w:rsid w:val="004B58A1"/>
    <w:rsid w:val="004E0F92"/>
    <w:rsid w:val="005349AE"/>
    <w:rsid w:val="0058365E"/>
    <w:rsid w:val="00686FA4"/>
    <w:rsid w:val="00692455"/>
    <w:rsid w:val="006A07CD"/>
    <w:rsid w:val="006C5C6F"/>
    <w:rsid w:val="006C6D82"/>
    <w:rsid w:val="006D1410"/>
    <w:rsid w:val="006E5F54"/>
    <w:rsid w:val="006F511E"/>
    <w:rsid w:val="007032CD"/>
    <w:rsid w:val="007137CA"/>
    <w:rsid w:val="00770025"/>
    <w:rsid w:val="007E1995"/>
    <w:rsid w:val="007F133B"/>
    <w:rsid w:val="008055F3"/>
    <w:rsid w:val="00816A7A"/>
    <w:rsid w:val="00835076"/>
    <w:rsid w:val="0083623E"/>
    <w:rsid w:val="00843BD7"/>
    <w:rsid w:val="008446B8"/>
    <w:rsid w:val="00844C4E"/>
    <w:rsid w:val="00861604"/>
    <w:rsid w:val="008667BE"/>
    <w:rsid w:val="0088426B"/>
    <w:rsid w:val="008965E3"/>
    <w:rsid w:val="008A5A09"/>
    <w:rsid w:val="008C412A"/>
    <w:rsid w:val="008C5457"/>
    <w:rsid w:val="008E1D95"/>
    <w:rsid w:val="008E486A"/>
    <w:rsid w:val="00900DA5"/>
    <w:rsid w:val="00955241"/>
    <w:rsid w:val="009A2F25"/>
    <w:rsid w:val="009A43AD"/>
    <w:rsid w:val="009D1D30"/>
    <w:rsid w:val="009E673A"/>
    <w:rsid w:val="00A05BB3"/>
    <w:rsid w:val="00A13AC6"/>
    <w:rsid w:val="00A165FE"/>
    <w:rsid w:val="00A35DB2"/>
    <w:rsid w:val="00A44DA7"/>
    <w:rsid w:val="00AA3D5C"/>
    <w:rsid w:val="00AF7404"/>
    <w:rsid w:val="00B07527"/>
    <w:rsid w:val="00B37768"/>
    <w:rsid w:val="00B46160"/>
    <w:rsid w:val="00B77B8F"/>
    <w:rsid w:val="00B96926"/>
    <w:rsid w:val="00BA17E1"/>
    <w:rsid w:val="00BA3975"/>
    <w:rsid w:val="00BB08AE"/>
    <w:rsid w:val="00BB2E71"/>
    <w:rsid w:val="00BC1D77"/>
    <w:rsid w:val="00BC2BA5"/>
    <w:rsid w:val="00BC5147"/>
    <w:rsid w:val="00BD003F"/>
    <w:rsid w:val="00C258B0"/>
    <w:rsid w:val="00C3368A"/>
    <w:rsid w:val="00C7735B"/>
    <w:rsid w:val="00C905E0"/>
    <w:rsid w:val="00CA799D"/>
    <w:rsid w:val="00CD61A4"/>
    <w:rsid w:val="00CF6F01"/>
    <w:rsid w:val="00D12B17"/>
    <w:rsid w:val="00D35B75"/>
    <w:rsid w:val="00D36238"/>
    <w:rsid w:val="00D517F9"/>
    <w:rsid w:val="00D74623"/>
    <w:rsid w:val="00D74DCA"/>
    <w:rsid w:val="00DC1DDA"/>
    <w:rsid w:val="00DD48F7"/>
    <w:rsid w:val="00E06814"/>
    <w:rsid w:val="00E156EC"/>
    <w:rsid w:val="00E42515"/>
    <w:rsid w:val="00E70B24"/>
    <w:rsid w:val="00EC719A"/>
    <w:rsid w:val="00ED24F8"/>
    <w:rsid w:val="00F04801"/>
    <w:rsid w:val="00F3381A"/>
    <w:rsid w:val="00F56C89"/>
    <w:rsid w:val="00F5739B"/>
    <w:rsid w:val="00F7691C"/>
    <w:rsid w:val="00FB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4B547-A6B1-4893-8061-D19A2A890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62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623E"/>
    <w:rPr>
      <w:color w:val="800080"/>
      <w:u w:val="single"/>
    </w:rPr>
  </w:style>
  <w:style w:type="paragraph" w:customStyle="1" w:styleId="xl63">
    <w:name w:val="xl63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3623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623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362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3623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362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8362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3623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3623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3623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362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3623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3623E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362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362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8362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83623E"/>
    <w:pPr>
      <w:pBdr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362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E71"/>
  </w:style>
  <w:style w:type="paragraph" w:styleId="Footer">
    <w:name w:val="footer"/>
    <w:basedOn w:val="Normal"/>
    <w:link w:val="FooterChar"/>
    <w:uiPriority w:val="99"/>
    <w:unhideWhenUsed/>
    <w:rsid w:val="00BB2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E71"/>
  </w:style>
  <w:style w:type="paragraph" w:styleId="ListParagraph">
    <w:name w:val="List Paragraph"/>
    <w:basedOn w:val="Normal"/>
    <w:link w:val="ListParagraphChar"/>
    <w:uiPriority w:val="34"/>
    <w:qFormat/>
    <w:rsid w:val="00BB2E71"/>
    <w:pPr>
      <w:spacing w:after="200" w:line="276" w:lineRule="auto"/>
      <w:ind w:left="720"/>
      <w:contextualSpacing/>
    </w:pPr>
    <w:rPr>
      <w:lang w:val="en-MY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2E71"/>
    <w:rPr>
      <w:lang w:val="en-MY"/>
    </w:rPr>
  </w:style>
  <w:style w:type="table" w:styleId="TableGrid">
    <w:name w:val="Table Grid"/>
    <w:basedOn w:val="TableNormal"/>
    <w:uiPriority w:val="39"/>
    <w:rsid w:val="00BB2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A1A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3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LEM</dc:creator>
  <cp:keywords/>
  <dc:description/>
  <cp:lastModifiedBy>ABDULALEM</cp:lastModifiedBy>
  <cp:revision>157</cp:revision>
  <dcterms:created xsi:type="dcterms:W3CDTF">2016-08-04T11:57:00Z</dcterms:created>
  <dcterms:modified xsi:type="dcterms:W3CDTF">2017-04-12T04:16:00Z</dcterms:modified>
</cp:coreProperties>
</file>